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09810" w14:textId="77777777" w:rsidR="00AA4811" w:rsidRPr="00D43DF2" w:rsidRDefault="00AA4811" w:rsidP="00AA4811">
      <w:pPr>
        <w:rPr>
          <w:b/>
        </w:rPr>
      </w:pPr>
      <w:r w:rsidRPr="00D43DF2">
        <w:tab/>
      </w:r>
      <w:r w:rsidRPr="00D43DF2">
        <w:tab/>
      </w:r>
      <w:r w:rsidRPr="00D43DF2">
        <w:tab/>
      </w:r>
      <w:r w:rsidRPr="00D43DF2">
        <w:rPr>
          <w:b/>
        </w:rPr>
        <w:tab/>
        <w:t>SUPPLEMENTARY MATERIALS</w:t>
      </w:r>
    </w:p>
    <w:p w14:paraId="5F668D61" w14:textId="77777777" w:rsidR="00AA4811" w:rsidRPr="00D43DF2" w:rsidRDefault="00AA4811" w:rsidP="00AA4811"/>
    <w:p w14:paraId="57FE9E28" w14:textId="77777777" w:rsidR="00AA4811" w:rsidRPr="00D43DF2" w:rsidRDefault="00AA4811" w:rsidP="00AA4811">
      <w:pPr>
        <w:rPr>
          <w:b/>
        </w:rPr>
      </w:pPr>
      <w:r w:rsidRPr="0079728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F8397D" wp14:editId="78C24407">
                <wp:simplePos x="0" y="0"/>
                <wp:positionH relativeFrom="column">
                  <wp:posOffset>-899795</wp:posOffset>
                </wp:positionH>
                <wp:positionV relativeFrom="paragraph">
                  <wp:posOffset>-7396480</wp:posOffset>
                </wp:positionV>
                <wp:extent cx="2461764" cy="369332"/>
                <wp:effectExtent l="0" t="0" r="0" b="0"/>
                <wp:wrapNone/>
                <wp:docPr id="7" name="Zone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17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599240" w14:textId="77777777" w:rsidR="00AA4811" w:rsidRDefault="00AA4811" w:rsidP="00AA481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ry table S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F8397D" id="_x0000_t202" coordsize="21600,21600" o:spt="202" path="m,l,21600r21600,l21600,xe">
                <v:stroke joinstyle="miter"/>
                <v:path gradientshapeok="t" o:connecttype="rect"/>
              </v:shapetype>
              <v:shape id="ZoneTexte 2" o:spid="_x0000_s1026" type="#_x0000_t202" style="position:absolute;left:0;text-align:left;margin-left:-70.85pt;margin-top:-582.4pt;width:193.85pt;height:29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" filled="f" stroked="f">
                <v:textbox style="mso-fit-shape-to-text:t">
                  <w:txbxContent>
                    <w:p w14:paraId="7D599240" w14:textId="77777777" w:rsidR="00AA4811" w:rsidRDefault="00AA4811" w:rsidP="00AA481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ry table S1</w:t>
                      </w:r>
                    </w:p>
                  </w:txbxContent>
                </v:textbox>
              </v:shape>
            </w:pict>
          </mc:Fallback>
        </mc:AlternateContent>
      </w:r>
      <w:r w:rsidRPr="00D43DF2">
        <w:rPr>
          <w:b/>
        </w:rPr>
        <w:t>Supplementary methods</w:t>
      </w:r>
    </w:p>
    <w:p w14:paraId="33007840" w14:textId="77777777" w:rsidR="00AA4811" w:rsidRPr="00D43DF2" w:rsidRDefault="00AA4811" w:rsidP="00AA4811">
      <w:pPr>
        <w:rPr>
          <w:b/>
        </w:rPr>
      </w:pPr>
      <w:r w:rsidRPr="00D43DF2">
        <w:rPr>
          <w:b/>
        </w:rPr>
        <w:t xml:space="preserve">Chromosome spreads and counting </w:t>
      </w:r>
    </w:p>
    <w:p w14:paraId="341200D9" w14:textId="77777777" w:rsidR="00AA4811" w:rsidRPr="00D43DF2" w:rsidRDefault="00AA4811" w:rsidP="00AA4811">
      <w:r w:rsidRPr="00D43DF2">
        <w:t>Exponentially growing cells were treated with nocodazol (0.1µg/ml, sigma # M1404) during 3 hours then subjected to an hypotonic choc using 5ml of ice-cold KCl 0.56% for 6 min at room temperature, centrifuged (4 min, 800g), and the cell pellet was fixed by 5ml of methanol/acetic acid (3:1 v/v) added drop-by-drop under constant mild agitation. Chromosome spreads were obtained by depositing drops of cell suspension on a microscope slide in high humidity condition, air-drying the drops for 30 min and mounting the preparations using Fluoromount-G ®/DAPI (Southern Biotech, Birmingham, AL). Chromosome spreads were photographed using a 63x microscope immersion objective (Zeiss axioplan2, Oberkochen Germany). Around 25 well-separated chromosome spreads per slice with well-condensed chromosomes were analyzed manually using the imageJ image-processing program (V1.52).</w:t>
      </w:r>
    </w:p>
    <w:p w14:paraId="31B75741" w14:textId="77777777" w:rsidR="00AA4811" w:rsidRPr="00D43DF2" w:rsidRDefault="00AA4811" w:rsidP="00AA4811"/>
    <w:p w14:paraId="619B2AF5" w14:textId="77777777" w:rsidR="00AA4811" w:rsidRPr="00D43DF2" w:rsidRDefault="00AA4811" w:rsidP="00AA4811">
      <w:pPr>
        <w:rPr>
          <w:b/>
        </w:rPr>
      </w:pPr>
      <w:r w:rsidRPr="00D43DF2">
        <w:rPr>
          <w:b/>
        </w:rPr>
        <w:br w:type="page"/>
      </w:r>
    </w:p>
    <w:p w14:paraId="18CBEABF" w14:textId="77777777" w:rsidR="00AA4811" w:rsidRDefault="00AA4811" w:rsidP="00AA4811">
      <w:pPr>
        <w:rPr>
          <w:b/>
        </w:rPr>
      </w:pPr>
      <w:r>
        <w:rPr>
          <w:b/>
        </w:rPr>
        <w:lastRenderedPageBreak/>
        <w:t>Supplementary Figure S1</w:t>
      </w:r>
    </w:p>
    <w:p w14:paraId="61F970E2" w14:textId="77777777" w:rsidR="00AA4811" w:rsidRDefault="00AA4811" w:rsidP="00AA4811">
      <w:pPr>
        <w:rPr>
          <w:b/>
        </w:rPr>
      </w:pPr>
    </w:p>
    <w:p w14:paraId="396C8397" w14:textId="77777777" w:rsidR="00AA4811" w:rsidRDefault="00AA4811" w:rsidP="00AA4811">
      <w:pPr>
        <w:rPr>
          <w:b/>
        </w:rPr>
      </w:pPr>
    </w:p>
    <w:p w14:paraId="13010A81" w14:textId="77777777" w:rsidR="00AA4811" w:rsidRDefault="00AA4811" w:rsidP="00AA4811">
      <w:pPr>
        <w:rPr>
          <w:b/>
        </w:rPr>
      </w:pPr>
      <w:r w:rsidRPr="00955B63">
        <w:rPr>
          <w:b/>
          <w:noProof/>
          <w:lang w:val="fr-FR" w:eastAsia="fr-FR"/>
        </w:rPr>
        <w:drawing>
          <wp:inline distT="0" distB="0" distL="0" distR="0" wp14:anchorId="4FB8B5A8" wp14:editId="7C1DC445">
            <wp:extent cx="3971813" cy="2305538"/>
            <wp:effectExtent l="0" t="0" r="0" b="0"/>
            <wp:docPr id="8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8089" cy="230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CB7C1" w14:textId="77777777" w:rsidR="00AA4811" w:rsidRDefault="00AA4811" w:rsidP="00AA4811">
      <w:pPr>
        <w:rPr>
          <w:b/>
        </w:rPr>
      </w:pPr>
    </w:p>
    <w:p w14:paraId="5F222620" w14:textId="77777777" w:rsidR="00AA4811" w:rsidRPr="00D43DF2" w:rsidRDefault="00AA4811" w:rsidP="00AA4811">
      <w:pPr>
        <w:rPr>
          <w:b/>
        </w:rPr>
      </w:pPr>
      <w:r w:rsidRPr="00D43DF2">
        <w:rPr>
          <w:b/>
        </w:rPr>
        <w:t>Supplementary Figure S1 legend : Ploidy evaluation in selected clones.</w:t>
      </w:r>
    </w:p>
    <w:p w14:paraId="3C1D909D" w14:textId="77777777" w:rsidR="00AA4811" w:rsidRPr="00D43DF2" w:rsidRDefault="00AA4811" w:rsidP="00AA4811">
      <w:r w:rsidRPr="00D43DF2">
        <w:t xml:space="preserve">A chromosome count was performed on the 3 selected reference clones and un-transduced HCT116 cells using a microscopic manual method. For each cell population, more than 25 metaphases were analyzed.  </w:t>
      </w:r>
    </w:p>
    <w:p w14:paraId="55419B98" w14:textId="77777777" w:rsidR="00AA4811" w:rsidRPr="00D43DF2" w:rsidRDefault="00AA4811" w:rsidP="00AA4811">
      <w:pPr>
        <w:rPr>
          <w:b/>
        </w:rPr>
      </w:pPr>
      <w:r w:rsidRPr="00D43DF2">
        <w:rPr>
          <w:b/>
        </w:rPr>
        <w:br w:type="page"/>
      </w:r>
    </w:p>
    <w:p w14:paraId="50FAF7C6" w14:textId="77777777" w:rsidR="00AA4811" w:rsidRPr="00D43DF2" w:rsidRDefault="00AA4811" w:rsidP="00AA4811">
      <w:r w:rsidRPr="00D43DF2">
        <w:rPr>
          <w:b/>
        </w:rPr>
        <w:lastRenderedPageBreak/>
        <w:t>Supplementary Tables</w:t>
      </w:r>
    </w:p>
    <w:p w14:paraId="729BB663" w14:textId="547BE5CE" w:rsidR="00AA4811" w:rsidRPr="009917F5" w:rsidRDefault="00AA4811" w:rsidP="00AA4811">
      <w:pPr>
        <w:rPr>
          <w:b/>
        </w:rPr>
      </w:pPr>
      <w:r w:rsidRPr="00D43DF2">
        <w:rPr>
          <w:b/>
        </w:rPr>
        <w:t>Supplementary Table 1 : Sequences of primers and oligonucleotides used in the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73"/>
        <w:gridCol w:w="7289"/>
      </w:tblGrid>
      <w:tr w:rsidR="00AA4811" w:rsidRPr="009917F5" w14:paraId="38510220" w14:textId="77777777" w:rsidTr="00C03EE9">
        <w:trPr>
          <w:trHeight w:val="295"/>
        </w:trPr>
        <w:tc>
          <w:tcPr>
            <w:tcW w:w="0" w:type="auto"/>
            <w:hideMark/>
          </w:tcPr>
          <w:p w14:paraId="5AB0E8C7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Oligo</w:t>
            </w:r>
          </w:p>
        </w:tc>
        <w:tc>
          <w:tcPr>
            <w:tcW w:w="0" w:type="auto"/>
            <w:hideMark/>
          </w:tcPr>
          <w:p w14:paraId="4FDEFB06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Sequence 5’ –&gt; 3’</w:t>
            </w:r>
          </w:p>
        </w:tc>
      </w:tr>
      <w:tr w:rsidR="00AA4811" w:rsidRPr="009917F5" w14:paraId="30A0B268" w14:textId="77777777" w:rsidTr="00C03EE9">
        <w:trPr>
          <w:trHeight w:val="295"/>
        </w:trPr>
        <w:tc>
          <w:tcPr>
            <w:tcW w:w="0" w:type="auto"/>
            <w:hideMark/>
          </w:tcPr>
          <w:p w14:paraId="16CB6383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Alb.fw</w:t>
            </w:r>
          </w:p>
        </w:tc>
        <w:tc>
          <w:tcPr>
            <w:tcW w:w="0" w:type="auto"/>
            <w:hideMark/>
          </w:tcPr>
          <w:p w14:paraId="13B562EC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GCTGTCATCTCTTGTGGGCTGT</w:t>
            </w:r>
          </w:p>
        </w:tc>
      </w:tr>
      <w:tr w:rsidR="00AA4811" w:rsidRPr="009917F5" w14:paraId="3132D71F" w14:textId="77777777" w:rsidTr="00C03EE9">
        <w:trPr>
          <w:trHeight w:val="295"/>
        </w:trPr>
        <w:tc>
          <w:tcPr>
            <w:tcW w:w="0" w:type="auto"/>
            <w:hideMark/>
          </w:tcPr>
          <w:p w14:paraId="1FE8FBE0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Alb.rv</w:t>
            </w:r>
          </w:p>
        </w:tc>
        <w:tc>
          <w:tcPr>
            <w:tcW w:w="0" w:type="auto"/>
            <w:hideMark/>
          </w:tcPr>
          <w:p w14:paraId="48138DC7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ACTCATGGGAGCTGCTGGTTC</w:t>
            </w:r>
          </w:p>
        </w:tc>
      </w:tr>
      <w:tr w:rsidR="00AA4811" w:rsidRPr="009917F5" w14:paraId="1975AF59" w14:textId="77777777" w:rsidTr="00C03EE9">
        <w:trPr>
          <w:trHeight w:val="295"/>
        </w:trPr>
        <w:tc>
          <w:tcPr>
            <w:tcW w:w="0" w:type="auto"/>
            <w:hideMark/>
          </w:tcPr>
          <w:p w14:paraId="06739336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Alb.pr</w:t>
            </w:r>
          </w:p>
        </w:tc>
        <w:tc>
          <w:tcPr>
            <w:tcW w:w="0" w:type="auto"/>
            <w:hideMark/>
          </w:tcPr>
          <w:p w14:paraId="1AE33505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FAM-CGCACGGCAAGAGGCGAGG-QSY</w:t>
            </w:r>
          </w:p>
        </w:tc>
      </w:tr>
      <w:tr w:rsidR="00AA4811" w:rsidRPr="009917F5" w14:paraId="0E78ABB0" w14:textId="77777777" w:rsidTr="00C03EE9">
        <w:trPr>
          <w:trHeight w:val="295"/>
        </w:trPr>
        <w:tc>
          <w:tcPr>
            <w:tcW w:w="0" w:type="auto"/>
            <w:hideMark/>
          </w:tcPr>
          <w:p w14:paraId="52D4BB74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Psi.fw</w:t>
            </w:r>
          </w:p>
        </w:tc>
        <w:tc>
          <w:tcPr>
            <w:tcW w:w="0" w:type="auto"/>
            <w:hideMark/>
          </w:tcPr>
          <w:p w14:paraId="46282DFA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CAGGACTCGGCTTGCTGAAG</w:t>
            </w:r>
          </w:p>
        </w:tc>
      </w:tr>
      <w:tr w:rsidR="00AA4811" w:rsidRPr="009917F5" w14:paraId="7E6C095F" w14:textId="77777777" w:rsidTr="00C03EE9">
        <w:trPr>
          <w:trHeight w:val="295"/>
        </w:trPr>
        <w:tc>
          <w:tcPr>
            <w:tcW w:w="0" w:type="auto"/>
            <w:hideMark/>
          </w:tcPr>
          <w:p w14:paraId="465F2693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Psi.rv</w:t>
            </w:r>
          </w:p>
        </w:tc>
        <w:tc>
          <w:tcPr>
            <w:tcW w:w="0" w:type="auto"/>
            <w:hideMark/>
          </w:tcPr>
          <w:p w14:paraId="4B57B29D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TCCCCCGCTTAATACTGACG</w:t>
            </w:r>
          </w:p>
        </w:tc>
      </w:tr>
      <w:tr w:rsidR="00AA4811" w:rsidRPr="009917F5" w14:paraId="6B77EDA9" w14:textId="77777777" w:rsidTr="00C03EE9">
        <w:trPr>
          <w:trHeight w:val="295"/>
        </w:trPr>
        <w:tc>
          <w:tcPr>
            <w:tcW w:w="0" w:type="auto"/>
            <w:hideMark/>
          </w:tcPr>
          <w:p w14:paraId="11B087A3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Psi.pr</w:t>
            </w:r>
          </w:p>
        </w:tc>
        <w:tc>
          <w:tcPr>
            <w:tcW w:w="0" w:type="auto"/>
            <w:hideMark/>
          </w:tcPr>
          <w:p w14:paraId="3C503116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FAM-CGCACGGCAAGAGGCGAGG-QSY</w:t>
            </w:r>
          </w:p>
        </w:tc>
      </w:tr>
      <w:tr w:rsidR="00AA4811" w:rsidRPr="009917F5" w14:paraId="633BA3B7" w14:textId="77777777" w:rsidTr="00C03EE9">
        <w:trPr>
          <w:trHeight w:val="295"/>
        </w:trPr>
        <w:tc>
          <w:tcPr>
            <w:tcW w:w="0" w:type="auto"/>
            <w:hideMark/>
          </w:tcPr>
          <w:p w14:paraId="72E54FF9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PRO.fw</w:t>
            </w:r>
          </w:p>
        </w:tc>
        <w:tc>
          <w:tcPr>
            <w:tcW w:w="0" w:type="auto"/>
            <w:hideMark/>
          </w:tcPr>
          <w:p w14:paraId="6239ECBB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CACTCCCAACGAAGACAAGA</w:t>
            </w:r>
          </w:p>
        </w:tc>
      </w:tr>
      <w:tr w:rsidR="00AA4811" w:rsidRPr="009917F5" w14:paraId="61D52BF6" w14:textId="77777777" w:rsidTr="00C03EE9">
        <w:trPr>
          <w:trHeight w:val="295"/>
        </w:trPr>
        <w:tc>
          <w:tcPr>
            <w:tcW w:w="0" w:type="auto"/>
            <w:hideMark/>
          </w:tcPr>
          <w:p w14:paraId="02047EE6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PRO.rv</w:t>
            </w:r>
          </w:p>
        </w:tc>
        <w:tc>
          <w:tcPr>
            <w:tcW w:w="0" w:type="auto"/>
            <w:hideMark/>
          </w:tcPr>
          <w:p w14:paraId="0184E1C0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TCTGGTTTCCCTTTCGCTTT</w:t>
            </w:r>
          </w:p>
        </w:tc>
      </w:tr>
      <w:tr w:rsidR="00AA4811" w:rsidRPr="009917F5" w14:paraId="2D7FEE95" w14:textId="77777777" w:rsidTr="00C03EE9">
        <w:trPr>
          <w:trHeight w:val="295"/>
        </w:trPr>
        <w:tc>
          <w:tcPr>
            <w:tcW w:w="0" w:type="auto"/>
            <w:hideMark/>
          </w:tcPr>
          <w:p w14:paraId="4A046975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PRO.pr</w:t>
            </w:r>
          </w:p>
        </w:tc>
        <w:tc>
          <w:tcPr>
            <w:tcW w:w="0" w:type="auto"/>
            <w:hideMark/>
          </w:tcPr>
          <w:p w14:paraId="264E8639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TCTCTAGCAGTGGCGCCCGAACAGG</w:t>
            </w:r>
          </w:p>
        </w:tc>
      </w:tr>
      <w:tr w:rsidR="00AA4811" w:rsidRPr="009917F5" w14:paraId="72789701" w14:textId="77777777" w:rsidTr="00C03EE9">
        <w:trPr>
          <w:trHeight w:val="295"/>
        </w:trPr>
        <w:tc>
          <w:tcPr>
            <w:tcW w:w="0" w:type="auto"/>
            <w:hideMark/>
          </w:tcPr>
          <w:p w14:paraId="1FF0949C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Linker+</w:t>
            </w:r>
          </w:p>
        </w:tc>
        <w:tc>
          <w:tcPr>
            <w:tcW w:w="0" w:type="auto"/>
            <w:hideMark/>
          </w:tcPr>
          <w:p w14:paraId="6B81ED46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GTAATACGACTCACTATAGGGCTCCGCTTAAGGGACT</w:t>
            </w:r>
          </w:p>
        </w:tc>
      </w:tr>
      <w:tr w:rsidR="00AA4811" w:rsidRPr="009917F5" w14:paraId="183D2DA7" w14:textId="77777777" w:rsidTr="00C03EE9">
        <w:trPr>
          <w:trHeight w:val="295"/>
        </w:trPr>
        <w:tc>
          <w:tcPr>
            <w:tcW w:w="0" w:type="auto"/>
            <w:hideMark/>
          </w:tcPr>
          <w:p w14:paraId="1745F5E1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Linker-</w:t>
            </w:r>
          </w:p>
        </w:tc>
        <w:tc>
          <w:tcPr>
            <w:tcW w:w="0" w:type="auto"/>
            <w:hideMark/>
          </w:tcPr>
          <w:p w14:paraId="71F67D98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[Phosp]-GTCCCTTAAGCGGAG-[AmC7]</w:t>
            </w:r>
          </w:p>
        </w:tc>
      </w:tr>
      <w:tr w:rsidR="00AA4811" w:rsidRPr="009917F5" w14:paraId="78BCCA23" w14:textId="77777777" w:rsidTr="00C03EE9">
        <w:trPr>
          <w:trHeight w:val="295"/>
        </w:trPr>
        <w:tc>
          <w:tcPr>
            <w:tcW w:w="0" w:type="auto"/>
            <w:hideMark/>
          </w:tcPr>
          <w:p w14:paraId="7E0D15D6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VISA1.vector</w:t>
            </w:r>
          </w:p>
        </w:tc>
        <w:tc>
          <w:tcPr>
            <w:tcW w:w="0" w:type="auto"/>
            <w:hideMark/>
          </w:tcPr>
          <w:p w14:paraId="570BBF75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AGTGCTTCAAGTAGTGTGTGCC</w:t>
            </w:r>
          </w:p>
        </w:tc>
      </w:tr>
      <w:tr w:rsidR="00AA4811" w:rsidRPr="009917F5" w14:paraId="46ABA31D" w14:textId="77777777" w:rsidTr="00C03EE9">
        <w:trPr>
          <w:trHeight w:val="295"/>
        </w:trPr>
        <w:tc>
          <w:tcPr>
            <w:tcW w:w="0" w:type="auto"/>
            <w:hideMark/>
          </w:tcPr>
          <w:p w14:paraId="7DA38A5C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VISA1.linker</w:t>
            </w:r>
          </w:p>
        </w:tc>
        <w:tc>
          <w:tcPr>
            <w:tcW w:w="0" w:type="auto"/>
            <w:hideMark/>
          </w:tcPr>
          <w:p w14:paraId="05FFF020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GTAATACGACTCACTATAGGGC</w:t>
            </w:r>
          </w:p>
        </w:tc>
      </w:tr>
      <w:tr w:rsidR="00AA4811" w:rsidRPr="009917F5" w14:paraId="530FD6AA" w14:textId="77777777" w:rsidTr="00C03EE9">
        <w:trPr>
          <w:trHeight w:val="295"/>
        </w:trPr>
        <w:tc>
          <w:tcPr>
            <w:tcW w:w="0" w:type="auto"/>
            <w:hideMark/>
          </w:tcPr>
          <w:p w14:paraId="419D5ECF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Blocking oligo</w:t>
            </w:r>
          </w:p>
        </w:tc>
        <w:tc>
          <w:tcPr>
            <w:tcW w:w="0" w:type="auto"/>
            <w:hideMark/>
          </w:tcPr>
          <w:p w14:paraId="4D4B0BC8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kern w:val="24"/>
                <w:lang w:eastAsia="fr-FR"/>
              </w:rPr>
              <w:t>i</w:t>
            </w:r>
            <w:r w:rsidRPr="009917F5">
              <w:rPr>
                <w:rFonts w:eastAsia="Times New Roman" w:cstheme="minorHAnsi"/>
                <w:kern w:val="24"/>
                <w:lang w:eastAsia="fr-FR"/>
              </w:rPr>
              <w:t>BNA-meC/A/iBNA-G//iBNA-G/GACTTGAAA/iBNA-G//iBNA-meC/GAAA/iBNA-G//iBNA-G//iBNA-G/AAA/iBNA-meC/C/3AmMO</w:t>
            </w:r>
          </w:p>
        </w:tc>
      </w:tr>
      <w:tr w:rsidR="00AA4811" w:rsidRPr="009917F5" w14:paraId="54662912" w14:textId="77777777" w:rsidTr="00C03EE9">
        <w:trPr>
          <w:trHeight w:val="295"/>
        </w:trPr>
        <w:tc>
          <w:tcPr>
            <w:tcW w:w="0" w:type="auto"/>
            <w:hideMark/>
          </w:tcPr>
          <w:p w14:paraId="21AB1DE3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VISA2.TAGx.vector</w:t>
            </w:r>
          </w:p>
        </w:tc>
        <w:tc>
          <w:tcPr>
            <w:tcW w:w="0" w:type="auto"/>
            <w:hideMark/>
          </w:tcPr>
          <w:p w14:paraId="3CA6570C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TCGTCGGCAGCGTCAGATGTGTATAAGAGACAGGTCTGTTGTGTGACTCTGGTAAC</w:t>
            </w:r>
          </w:p>
        </w:tc>
      </w:tr>
      <w:tr w:rsidR="00AA4811" w:rsidRPr="009917F5" w14:paraId="5A287861" w14:textId="77777777" w:rsidTr="00C03EE9">
        <w:trPr>
          <w:trHeight w:val="295"/>
        </w:trPr>
        <w:tc>
          <w:tcPr>
            <w:tcW w:w="0" w:type="auto"/>
            <w:hideMark/>
          </w:tcPr>
          <w:p w14:paraId="6E427CD7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VISA2.vector</w:t>
            </w:r>
          </w:p>
        </w:tc>
        <w:tc>
          <w:tcPr>
            <w:tcW w:w="0" w:type="auto"/>
            <w:hideMark/>
          </w:tcPr>
          <w:p w14:paraId="07BC3421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GTCTGTTGTGTGACTCTGGTAAC</w:t>
            </w:r>
          </w:p>
        </w:tc>
      </w:tr>
      <w:tr w:rsidR="00AA4811" w:rsidRPr="009917F5" w14:paraId="357A74B2" w14:textId="77777777" w:rsidTr="00C03EE9">
        <w:trPr>
          <w:trHeight w:val="295"/>
        </w:trPr>
        <w:tc>
          <w:tcPr>
            <w:tcW w:w="0" w:type="auto"/>
            <w:hideMark/>
          </w:tcPr>
          <w:p w14:paraId="5D9F0963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bCs/>
                <w:kern w:val="24"/>
                <w:lang w:eastAsia="fr-FR"/>
              </w:rPr>
              <w:t>VISA2.linker</w:t>
            </w:r>
          </w:p>
        </w:tc>
        <w:tc>
          <w:tcPr>
            <w:tcW w:w="0" w:type="auto"/>
            <w:hideMark/>
          </w:tcPr>
          <w:p w14:paraId="3938073D" w14:textId="77777777" w:rsidR="00AA4811" w:rsidRPr="009917F5" w:rsidRDefault="00AA4811" w:rsidP="00C03EE9">
            <w:pPr>
              <w:spacing w:line="252" w:lineRule="auto"/>
              <w:rPr>
                <w:rFonts w:eastAsia="Times New Roman" w:cstheme="minorHAnsi"/>
                <w:lang w:eastAsia="fr-FR"/>
              </w:rPr>
            </w:pPr>
            <w:r w:rsidRPr="009917F5">
              <w:rPr>
                <w:rFonts w:eastAsia="Times New Roman" w:cstheme="minorHAnsi"/>
                <w:kern w:val="24"/>
                <w:lang w:eastAsia="fr-FR"/>
              </w:rPr>
              <w:t>GTCTCGTGGGCTCGGAGATGTGTATAAGAGACAGAGGGCTCCGCTTAAGGGAC</w:t>
            </w:r>
          </w:p>
        </w:tc>
      </w:tr>
    </w:tbl>
    <w:p w14:paraId="35DB99B8" w14:textId="77777777" w:rsidR="00AA4811" w:rsidRDefault="00AA4811" w:rsidP="00AA4811">
      <w:pPr>
        <w:rPr>
          <w:b/>
        </w:rPr>
      </w:pPr>
      <w:r>
        <w:rPr>
          <w:b/>
        </w:rPr>
        <w:t xml:space="preserve"> </w:t>
      </w:r>
    </w:p>
    <w:p w14:paraId="44A50581" w14:textId="77777777" w:rsidR="00AA4811" w:rsidRPr="00D43DF2" w:rsidRDefault="00AA4811" w:rsidP="00AA4811">
      <w:pPr>
        <w:rPr>
          <w:b/>
        </w:rPr>
      </w:pPr>
      <w:r w:rsidRPr="00D43DF2">
        <w:rPr>
          <w:b/>
        </w:rPr>
        <w:t xml:space="preserve">Table S1 legend : </w:t>
      </w:r>
      <w:r w:rsidRPr="00D43DF2">
        <w:t>BNA = bridged nucleic acid ; meC= methyl cytosine; AmMO amino modifier</w:t>
      </w:r>
    </w:p>
    <w:p w14:paraId="09D101A7" w14:textId="77777777" w:rsidR="00AA4811" w:rsidRPr="00D43DF2" w:rsidRDefault="00AA4811" w:rsidP="00AA4811">
      <w:pPr>
        <w:rPr>
          <w:b/>
        </w:rPr>
      </w:pPr>
    </w:p>
    <w:p w14:paraId="32392AB3" w14:textId="77777777" w:rsidR="00AA4811" w:rsidRPr="00D43DF2" w:rsidRDefault="00AA4811" w:rsidP="00AA4811">
      <w:pPr>
        <w:rPr>
          <w:b/>
          <w:highlight w:val="yellow"/>
        </w:rPr>
      </w:pPr>
      <w:r w:rsidRPr="00D43DF2">
        <w:rPr>
          <w:b/>
          <w:highlight w:val="yellow"/>
        </w:rPr>
        <w:br w:type="page"/>
      </w:r>
    </w:p>
    <w:bookmarkStart w:id="0" w:name="_MON_1690958090"/>
    <w:bookmarkEnd w:id="0"/>
    <w:p w14:paraId="72EB4E35" w14:textId="3EA786CA" w:rsidR="004B762D" w:rsidRDefault="00C66854" w:rsidP="00AA4811">
      <w:pPr>
        <w:rPr>
          <w:b/>
        </w:rPr>
      </w:pPr>
      <w:r>
        <w:rPr>
          <w:b/>
        </w:rPr>
        <w:object w:dxaOrig="9072" w:dyaOrig="4313" w14:anchorId="60C54F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453.5pt;height:215.5pt" o:ole="">
            <v:imagedata r:id="rId9" o:title=""/>
          </v:shape>
          <o:OLEObject Type="Embed" ProgID="Word.Document.12" ShapeID="_x0000_i1046" DrawAspect="Content" ObjectID="_1690958197" r:id="rId10">
            <o:FieldCodes>\s</o:FieldCodes>
          </o:OLEObject>
        </w:object>
      </w:r>
      <w:bookmarkStart w:id="1" w:name="_GoBack"/>
      <w:bookmarkEnd w:id="1"/>
    </w:p>
    <w:sectPr w:rsidR="004B762D" w:rsidSect="005C5AB2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38303C" w14:textId="77777777" w:rsidR="007570E3" w:rsidRDefault="007570E3" w:rsidP="00F470A1">
      <w:r>
        <w:separator/>
      </w:r>
    </w:p>
    <w:p w14:paraId="299F6BC1" w14:textId="77777777" w:rsidR="007570E3" w:rsidRDefault="007570E3" w:rsidP="00F470A1"/>
  </w:endnote>
  <w:endnote w:type="continuationSeparator" w:id="0">
    <w:p w14:paraId="5DFA6206" w14:textId="77777777" w:rsidR="007570E3" w:rsidRDefault="007570E3" w:rsidP="00F470A1">
      <w:r>
        <w:continuationSeparator/>
      </w:r>
    </w:p>
    <w:p w14:paraId="698F6568" w14:textId="77777777" w:rsidR="007570E3" w:rsidRDefault="007570E3" w:rsidP="00F470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8537934"/>
      <w:docPartObj>
        <w:docPartGallery w:val="Page Numbers (Bottom of Page)"/>
        <w:docPartUnique/>
      </w:docPartObj>
    </w:sdtPr>
    <w:sdtContent>
      <w:p w14:paraId="5A54FFF3" w14:textId="0D4C3166" w:rsidR="00C66854" w:rsidRDefault="00C6685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66854">
          <w:rPr>
            <w:noProof/>
            <w:lang w:val="fr-FR"/>
          </w:rPr>
          <w:t>1</w:t>
        </w:r>
        <w:r>
          <w:fldChar w:fldCharType="end"/>
        </w:r>
      </w:p>
    </w:sdtContent>
  </w:sdt>
  <w:p w14:paraId="498ED421" w14:textId="77777777" w:rsidR="00B5496F" w:rsidRDefault="00B5496F" w:rsidP="00F470A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6CE535" w14:textId="77777777" w:rsidR="007570E3" w:rsidRDefault="007570E3" w:rsidP="00F470A1">
      <w:r>
        <w:separator/>
      </w:r>
    </w:p>
    <w:p w14:paraId="76A1D86D" w14:textId="77777777" w:rsidR="007570E3" w:rsidRDefault="007570E3" w:rsidP="00F470A1"/>
  </w:footnote>
  <w:footnote w:type="continuationSeparator" w:id="0">
    <w:p w14:paraId="151C4FEA" w14:textId="77777777" w:rsidR="007570E3" w:rsidRDefault="007570E3" w:rsidP="00F470A1">
      <w:r>
        <w:continuationSeparator/>
      </w:r>
    </w:p>
    <w:p w14:paraId="7A32874A" w14:textId="77777777" w:rsidR="007570E3" w:rsidRDefault="007570E3" w:rsidP="00F470A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D64125" w14:textId="127352A6" w:rsidR="00C66854" w:rsidRPr="00C66854" w:rsidRDefault="00C66854">
    <w:pPr>
      <w:pStyle w:val="En-tte"/>
      <w:rPr>
        <w:i/>
      </w:rPr>
    </w:pPr>
    <w:r w:rsidRPr="00C66854">
      <w:rPr>
        <w:i/>
      </w:rPr>
      <w:t xml:space="preserve">Corre et al. </w:t>
    </w:r>
  </w:p>
  <w:p w14:paraId="21180B19" w14:textId="77777777" w:rsidR="00C66854" w:rsidRDefault="00C6685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55E93"/>
    <w:multiLevelType w:val="hybridMultilevel"/>
    <w:tmpl w:val="F258A7A2"/>
    <w:lvl w:ilvl="0" w:tplc="987A0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308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8A99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F4C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810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9A5F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9C71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1CD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000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4C4282D"/>
    <w:multiLevelType w:val="hybridMultilevel"/>
    <w:tmpl w:val="E410D2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0519A9"/>
    <w:multiLevelType w:val="hybridMultilevel"/>
    <w:tmpl w:val="F44E1B12"/>
    <w:lvl w:ilvl="0" w:tplc="F080065A">
      <w:start w:val="1"/>
      <w:numFmt w:val="upp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043F99"/>
    <w:multiLevelType w:val="hybridMultilevel"/>
    <w:tmpl w:val="4604643E"/>
    <w:lvl w:ilvl="0" w:tplc="F27E81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54B61"/>
    <w:multiLevelType w:val="multilevel"/>
    <w:tmpl w:val="FE384B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7B6253"/>
    <w:multiLevelType w:val="hybridMultilevel"/>
    <w:tmpl w:val="4B00BFF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5D1AFC"/>
    <w:multiLevelType w:val="hybridMultilevel"/>
    <w:tmpl w:val="E4841ECC"/>
    <w:lvl w:ilvl="0" w:tplc="D366956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35264D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FC6EAF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414402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7C2620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08CD3E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59A145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25E01F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2788D37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CFC5339"/>
    <w:multiLevelType w:val="multilevel"/>
    <w:tmpl w:val="E4841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8841F2"/>
    <w:multiLevelType w:val="hybridMultilevel"/>
    <w:tmpl w:val="4E1A89A2"/>
    <w:lvl w:ilvl="0" w:tplc="8298871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E004DD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ACFA0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DBA585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F56369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7565F7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4D41B1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B06F44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614DCF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E7605BC"/>
    <w:multiLevelType w:val="hybridMultilevel"/>
    <w:tmpl w:val="5B4E529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0C17DB"/>
    <w:multiLevelType w:val="hybridMultilevel"/>
    <w:tmpl w:val="B4E06B7E"/>
    <w:lvl w:ilvl="0" w:tplc="4D3432C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5F70C14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D4296AA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9EEC5C7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ED764AE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A4A0BE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6DE2990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AD6AE3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B5682C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ECB75FE"/>
    <w:multiLevelType w:val="hybridMultilevel"/>
    <w:tmpl w:val="BC9A0A80"/>
    <w:lvl w:ilvl="0" w:tplc="355A109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2C69D9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7DC776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88EBE1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BBA070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DAE67E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568386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11CC45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396339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7"/>
  </w:num>
  <w:num w:numId="5">
    <w:abstractNumId w:val="8"/>
  </w:num>
  <w:num w:numId="6">
    <w:abstractNumId w:val="11"/>
  </w:num>
  <w:num w:numId="7">
    <w:abstractNumId w:val="6"/>
  </w:num>
  <w:num w:numId="8">
    <w:abstractNumId w:val="10"/>
  </w:num>
  <w:num w:numId="9">
    <w:abstractNumId w:val="9"/>
  </w:num>
  <w:num w:numId="10">
    <w:abstractNumId w:val="2"/>
  </w:num>
  <w:num w:numId="11">
    <w:abstractNumId w:val="5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ptesrfofpsx8e9vrlpvwr9vx5ddv29tt5x&quot;&gt;Clones KS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3&lt;/item&gt;&lt;item&gt;14&lt;/item&gt;&lt;item&gt;15&lt;/item&gt;&lt;item&gt;17&lt;/item&gt;&lt;item&gt;18&lt;/item&gt;&lt;item&gt;19&lt;/item&gt;&lt;item&gt;20&lt;/item&gt;&lt;/record-ids&gt;&lt;/item&gt;&lt;/Libraries&gt;"/>
  </w:docVars>
  <w:rsids>
    <w:rsidRoot w:val="0026003C"/>
    <w:rsid w:val="00003DBF"/>
    <w:rsid w:val="00004E1A"/>
    <w:rsid w:val="000051EB"/>
    <w:rsid w:val="00005CC3"/>
    <w:rsid w:val="00006965"/>
    <w:rsid w:val="00006EB6"/>
    <w:rsid w:val="00007C05"/>
    <w:rsid w:val="0001140E"/>
    <w:rsid w:val="000147FA"/>
    <w:rsid w:val="0001564D"/>
    <w:rsid w:val="00031190"/>
    <w:rsid w:val="00033E85"/>
    <w:rsid w:val="0003436F"/>
    <w:rsid w:val="00034995"/>
    <w:rsid w:val="00034B8A"/>
    <w:rsid w:val="00034F1A"/>
    <w:rsid w:val="0003575C"/>
    <w:rsid w:val="00041EC1"/>
    <w:rsid w:val="00044EF8"/>
    <w:rsid w:val="0004565B"/>
    <w:rsid w:val="0004791C"/>
    <w:rsid w:val="00052E5F"/>
    <w:rsid w:val="000612CE"/>
    <w:rsid w:val="000612F5"/>
    <w:rsid w:val="00065CF9"/>
    <w:rsid w:val="00065DB2"/>
    <w:rsid w:val="00067D0E"/>
    <w:rsid w:val="00071721"/>
    <w:rsid w:val="00071743"/>
    <w:rsid w:val="0007453E"/>
    <w:rsid w:val="00080534"/>
    <w:rsid w:val="000830A1"/>
    <w:rsid w:val="00083429"/>
    <w:rsid w:val="00090BE3"/>
    <w:rsid w:val="00094EA9"/>
    <w:rsid w:val="00096181"/>
    <w:rsid w:val="000A20EB"/>
    <w:rsid w:val="000A325F"/>
    <w:rsid w:val="000A6B7D"/>
    <w:rsid w:val="000A7BB1"/>
    <w:rsid w:val="000A7E62"/>
    <w:rsid w:val="000B2A13"/>
    <w:rsid w:val="000C02E6"/>
    <w:rsid w:val="000C2A57"/>
    <w:rsid w:val="000C2C8A"/>
    <w:rsid w:val="000E103F"/>
    <w:rsid w:val="000E49F8"/>
    <w:rsid w:val="000E736D"/>
    <w:rsid w:val="000F1985"/>
    <w:rsid w:val="000F2903"/>
    <w:rsid w:val="000F5F0F"/>
    <w:rsid w:val="000F661F"/>
    <w:rsid w:val="00100D1B"/>
    <w:rsid w:val="00102CDF"/>
    <w:rsid w:val="00105D67"/>
    <w:rsid w:val="00111673"/>
    <w:rsid w:val="00111C59"/>
    <w:rsid w:val="00111E44"/>
    <w:rsid w:val="001133BB"/>
    <w:rsid w:val="00114F7D"/>
    <w:rsid w:val="00120A2C"/>
    <w:rsid w:val="00125A83"/>
    <w:rsid w:val="0013010C"/>
    <w:rsid w:val="00132A61"/>
    <w:rsid w:val="001332A4"/>
    <w:rsid w:val="00133DF2"/>
    <w:rsid w:val="00142969"/>
    <w:rsid w:val="00143261"/>
    <w:rsid w:val="0014398D"/>
    <w:rsid w:val="00143E22"/>
    <w:rsid w:val="0014694A"/>
    <w:rsid w:val="00154EE0"/>
    <w:rsid w:val="001609FF"/>
    <w:rsid w:val="0016317E"/>
    <w:rsid w:val="001639A7"/>
    <w:rsid w:val="00165A3C"/>
    <w:rsid w:val="00165CCF"/>
    <w:rsid w:val="001706F3"/>
    <w:rsid w:val="0017101F"/>
    <w:rsid w:val="0017156B"/>
    <w:rsid w:val="0017302E"/>
    <w:rsid w:val="00174AFB"/>
    <w:rsid w:val="001834A3"/>
    <w:rsid w:val="00186178"/>
    <w:rsid w:val="00186D31"/>
    <w:rsid w:val="001975F5"/>
    <w:rsid w:val="00197703"/>
    <w:rsid w:val="00197816"/>
    <w:rsid w:val="001A21FD"/>
    <w:rsid w:val="001A516D"/>
    <w:rsid w:val="001B22D8"/>
    <w:rsid w:val="001B267D"/>
    <w:rsid w:val="001B5ED1"/>
    <w:rsid w:val="001C3FB5"/>
    <w:rsid w:val="001C6447"/>
    <w:rsid w:val="001D0C23"/>
    <w:rsid w:val="001D23F4"/>
    <w:rsid w:val="001D583E"/>
    <w:rsid w:val="001E00D1"/>
    <w:rsid w:val="001E3F79"/>
    <w:rsid w:val="001E4994"/>
    <w:rsid w:val="001F323A"/>
    <w:rsid w:val="001F3ED7"/>
    <w:rsid w:val="001F47BA"/>
    <w:rsid w:val="001F7A93"/>
    <w:rsid w:val="0020237D"/>
    <w:rsid w:val="00204CFC"/>
    <w:rsid w:val="002116D7"/>
    <w:rsid w:val="00211D96"/>
    <w:rsid w:val="00215491"/>
    <w:rsid w:val="00224C58"/>
    <w:rsid w:val="0022515B"/>
    <w:rsid w:val="002278B3"/>
    <w:rsid w:val="0023083A"/>
    <w:rsid w:val="00230B5B"/>
    <w:rsid w:val="00230DDD"/>
    <w:rsid w:val="00232BFD"/>
    <w:rsid w:val="0023469B"/>
    <w:rsid w:val="002401B7"/>
    <w:rsid w:val="00240D5A"/>
    <w:rsid w:val="00240ECB"/>
    <w:rsid w:val="00252E85"/>
    <w:rsid w:val="00254CCD"/>
    <w:rsid w:val="0026003C"/>
    <w:rsid w:val="002604D7"/>
    <w:rsid w:val="00260CC0"/>
    <w:rsid w:val="00265199"/>
    <w:rsid w:val="002813EC"/>
    <w:rsid w:val="00283C23"/>
    <w:rsid w:val="00285F69"/>
    <w:rsid w:val="0028744F"/>
    <w:rsid w:val="00287DAE"/>
    <w:rsid w:val="00287E62"/>
    <w:rsid w:val="0029449E"/>
    <w:rsid w:val="00294DB3"/>
    <w:rsid w:val="0029521A"/>
    <w:rsid w:val="002B0B5E"/>
    <w:rsid w:val="002B4298"/>
    <w:rsid w:val="002B723C"/>
    <w:rsid w:val="002C05F5"/>
    <w:rsid w:val="002C061E"/>
    <w:rsid w:val="002C1773"/>
    <w:rsid w:val="002D1FF4"/>
    <w:rsid w:val="002E2821"/>
    <w:rsid w:val="002E30C6"/>
    <w:rsid w:val="002E3DE6"/>
    <w:rsid w:val="002E480E"/>
    <w:rsid w:val="002F03ED"/>
    <w:rsid w:val="00301329"/>
    <w:rsid w:val="00310272"/>
    <w:rsid w:val="003108BC"/>
    <w:rsid w:val="00313BAC"/>
    <w:rsid w:val="00315928"/>
    <w:rsid w:val="00326D92"/>
    <w:rsid w:val="00331310"/>
    <w:rsid w:val="00334959"/>
    <w:rsid w:val="00335E96"/>
    <w:rsid w:val="003402A6"/>
    <w:rsid w:val="003411FC"/>
    <w:rsid w:val="003422DC"/>
    <w:rsid w:val="003458A2"/>
    <w:rsid w:val="003468CA"/>
    <w:rsid w:val="003472BA"/>
    <w:rsid w:val="003546E6"/>
    <w:rsid w:val="00360C0B"/>
    <w:rsid w:val="00362EF6"/>
    <w:rsid w:val="00364841"/>
    <w:rsid w:val="0036667E"/>
    <w:rsid w:val="0037518D"/>
    <w:rsid w:val="00375FEA"/>
    <w:rsid w:val="00376E70"/>
    <w:rsid w:val="00380662"/>
    <w:rsid w:val="00390C26"/>
    <w:rsid w:val="00393453"/>
    <w:rsid w:val="00394658"/>
    <w:rsid w:val="00395A7B"/>
    <w:rsid w:val="0039634C"/>
    <w:rsid w:val="00396C8D"/>
    <w:rsid w:val="003A052D"/>
    <w:rsid w:val="003A0F32"/>
    <w:rsid w:val="003A1A09"/>
    <w:rsid w:val="003A3FF0"/>
    <w:rsid w:val="003B0979"/>
    <w:rsid w:val="003C403D"/>
    <w:rsid w:val="003C41CB"/>
    <w:rsid w:val="003C6911"/>
    <w:rsid w:val="003D5FC5"/>
    <w:rsid w:val="003E10BC"/>
    <w:rsid w:val="003E5B1E"/>
    <w:rsid w:val="003F450B"/>
    <w:rsid w:val="003F495C"/>
    <w:rsid w:val="003F6FA0"/>
    <w:rsid w:val="00401F69"/>
    <w:rsid w:val="00402835"/>
    <w:rsid w:val="00405D24"/>
    <w:rsid w:val="0041212D"/>
    <w:rsid w:val="00413F5C"/>
    <w:rsid w:val="00425640"/>
    <w:rsid w:val="004274DC"/>
    <w:rsid w:val="00427665"/>
    <w:rsid w:val="00427B85"/>
    <w:rsid w:val="0043135F"/>
    <w:rsid w:val="00431789"/>
    <w:rsid w:val="00432D6D"/>
    <w:rsid w:val="0043652A"/>
    <w:rsid w:val="00436547"/>
    <w:rsid w:val="00437484"/>
    <w:rsid w:val="00453126"/>
    <w:rsid w:val="004600CA"/>
    <w:rsid w:val="00460AA6"/>
    <w:rsid w:val="004653F0"/>
    <w:rsid w:val="00471914"/>
    <w:rsid w:val="00473ABA"/>
    <w:rsid w:val="00481DA2"/>
    <w:rsid w:val="0048708F"/>
    <w:rsid w:val="00491197"/>
    <w:rsid w:val="004912F3"/>
    <w:rsid w:val="0049363D"/>
    <w:rsid w:val="00497CF2"/>
    <w:rsid w:val="00497DDE"/>
    <w:rsid w:val="004A34FC"/>
    <w:rsid w:val="004A64DE"/>
    <w:rsid w:val="004A64F4"/>
    <w:rsid w:val="004A6D51"/>
    <w:rsid w:val="004A7123"/>
    <w:rsid w:val="004A7C56"/>
    <w:rsid w:val="004B2AAA"/>
    <w:rsid w:val="004B762D"/>
    <w:rsid w:val="004B7668"/>
    <w:rsid w:val="004C4655"/>
    <w:rsid w:val="004C6C76"/>
    <w:rsid w:val="004D0E4A"/>
    <w:rsid w:val="004E1F7B"/>
    <w:rsid w:val="004E3D2B"/>
    <w:rsid w:val="004E4EBC"/>
    <w:rsid w:val="004F5827"/>
    <w:rsid w:val="00504FF6"/>
    <w:rsid w:val="00510367"/>
    <w:rsid w:val="005116DC"/>
    <w:rsid w:val="00513F0C"/>
    <w:rsid w:val="00521BE1"/>
    <w:rsid w:val="00523D94"/>
    <w:rsid w:val="00524AA2"/>
    <w:rsid w:val="005253A1"/>
    <w:rsid w:val="00532BAF"/>
    <w:rsid w:val="005346AF"/>
    <w:rsid w:val="00534A01"/>
    <w:rsid w:val="005367A1"/>
    <w:rsid w:val="00543FD2"/>
    <w:rsid w:val="00546F01"/>
    <w:rsid w:val="0055409D"/>
    <w:rsid w:val="00560090"/>
    <w:rsid w:val="00560202"/>
    <w:rsid w:val="00561DF5"/>
    <w:rsid w:val="00564B42"/>
    <w:rsid w:val="0056604D"/>
    <w:rsid w:val="00570C5A"/>
    <w:rsid w:val="00571FB1"/>
    <w:rsid w:val="005800D6"/>
    <w:rsid w:val="00580317"/>
    <w:rsid w:val="005815C9"/>
    <w:rsid w:val="00582601"/>
    <w:rsid w:val="00585C1A"/>
    <w:rsid w:val="00586DE2"/>
    <w:rsid w:val="00587AAF"/>
    <w:rsid w:val="0059064C"/>
    <w:rsid w:val="00591773"/>
    <w:rsid w:val="00593F3A"/>
    <w:rsid w:val="005A182D"/>
    <w:rsid w:val="005A1882"/>
    <w:rsid w:val="005A19C7"/>
    <w:rsid w:val="005B5243"/>
    <w:rsid w:val="005B7FDF"/>
    <w:rsid w:val="005C0577"/>
    <w:rsid w:val="005C5AB2"/>
    <w:rsid w:val="005D1760"/>
    <w:rsid w:val="005D2A87"/>
    <w:rsid w:val="005D5621"/>
    <w:rsid w:val="005D66AD"/>
    <w:rsid w:val="005D72EB"/>
    <w:rsid w:val="005E1770"/>
    <w:rsid w:val="005E77FC"/>
    <w:rsid w:val="005F602B"/>
    <w:rsid w:val="006011B8"/>
    <w:rsid w:val="00605220"/>
    <w:rsid w:val="00611C2E"/>
    <w:rsid w:val="00612F3C"/>
    <w:rsid w:val="00613249"/>
    <w:rsid w:val="00617AFE"/>
    <w:rsid w:val="0062333C"/>
    <w:rsid w:val="00624DD9"/>
    <w:rsid w:val="0063172F"/>
    <w:rsid w:val="0063535B"/>
    <w:rsid w:val="00640373"/>
    <w:rsid w:val="00653229"/>
    <w:rsid w:val="00656C0F"/>
    <w:rsid w:val="00662DE6"/>
    <w:rsid w:val="006674F4"/>
    <w:rsid w:val="00670D84"/>
    <w:rsid w:val="00671FCF"/>
    <w:rsid w:val="00680453"/>
    <w:rsid w:val="00683AF1"/>
    <w:rsid w:val="00684AC5"/>
    <w:rsid w:val="00685AED"/>
    <w:rsid w:val="00685CC9"/>
    <w:rsid w:val="00686465"/>
    <w:rsid w:val="0068756A"/>
    <w:rsid w:val="00691FB3"/>
    <w:rsid w:val="00692B98"/>
    <w:rsid w:val="00692D2F"/>
    <w:rsid w:val="006A2A45"/>
    <w:rsid w:val="006A366B"/>
    <w:rsid w:val="006A5D21"/>
    <w:rsid w:val="006A60DE"/>
    <w:rsid w:val="006B1211"/>
    <w:rsid w:val="006B167F"/>
    <w:rsid w:val="006B2FC8"/>
    <w:rsid w:val="006B3533"/>
    <w:rsid w:val="006C05CD"/>
    <w:rsid w:val="006C125B"/>
    <w:rsid w:val="006C4636"/>
    <w:rsid w:val="006C7445"/>
    <w:rsid w:val="006D1123"/>
    <w:rsid w:val="006D231A"/>
    <w:rsid w:val="006E0F27"/>
    <w:rsid w:val="006E1372"/>
    <w:rsid w:val="006E1FDF"/>
    <w:rsid w:val="006F5152"/>
    <w:rsid w:val="006F61C8"/>
    <w:rsid w:val="006F676F"/>
    <w:rsid w:val="00701163"/>
    <w:rsid w:val="00703ABA"/>
    <w:rsid w:val="00703B66"/>
    <w:rsid w:val="007059F6"/>
    <w:rsid w:val="00712810"/>
    <w:rsid w:val="00713DC8"/>
    <w:rsid w:val="007141C4"/>
    <w:rsid w:val="007313F9"/>
    <w:rsid w:val="00731F7C"/>
    <w:rsid w:val="007345F0"/>
    <w:rsid w:val="007469C5"/>
    <w:rsid w:val="00751BA0"/>
    <w:rsid w:val="007527C0"/>
    <w:rsid w:val="007570E3"/>
    <w:rsid w:val="00760AF0"/>
    <w:rsid w:val="00761B34"/>
    <w:rsid w:val="00763927"/>
    <w:rsid w:val="007649C4"/>
    <w:rsid w:val="00764C08"/>
    <w:rsid w:val="00766EA0"/>
    <w:rsid w:val="00771DA2"/>
    <w:rsid w:val="00772384"/>
    <w:rsid w:val="00772F92"/>
    <w:rsid w:val="007735D7"/>
    <w:rsid w:val="00773C15"/>
    <w:rsid w:val="00776947"/>
    <w:rsid w:val="00782868"/>
    <w:rsid w:val="00786291"/>
    <w:rsid w:val="0079409F"/>
    <w:rsid w:val="007A06C6"/>
    <w:rsid w:val="007B2E78"/>
    <w:rsid w:val="007B4416"/>
    <w:rsid w:val="007B455E"/>
    <w:rsid w:val="007C3736"/>
    <w:rsid w:val="007C6E9C"/>
    <w:rsid w:val="007D0C32"/>
    <w:rsid w:val="007D24B3"/>
    <w:rsid w:val="007D4BBF"/>
    <w:rsid w:val="007E5152"/>
    <w:rsid w:val="007E5E89"/>
    <w:rsid w:val="007E7673"/>
    <w:rsid w:val="007F3AB7"/>
    <w:rsid w:val="007F7293"/>
    <w:rsid w:val="008156B8"/>
    <w:rsid w:val="00823D71"/>
    <w:rsid w:val="008245AB"/>
    <w:rsid w:val="00824BAC"/>
    <w:rsid w:val="008264C0"/>
    <w:rsid w:val="00826B4D"/>
    <w:rsid w:val="00826F18"/>
    <w:rsid w:val="00833D60"/>
    <w:rsid w:val="00835A49"/>
    <w:rsid w:val="00841700"/>
    <w:rsid w:val="008505E6"/>
    <w:rsid w:val="00851665"/>
    <w:rsid w:val="0085727D"/>
    <w:rsid w:val="00857621"/>
    <w:rsid w:val="0086138C"/>
    <w:rsid w:val="00861F0D"/>
    <w:rsid w:val="008627C7"/>
    <w:rsid w:val="00865C9B"/>
    <w:rsid w:val="00874336"/>
    <w:rsid w:val="00880515"/>
    <w:rsid w:val="00882319"/>
    <w:rsid w:val="008824BC"/>
    <w:rsid w:val="00883902"/>
    <w:rsid w:val="00887FB3"/>
    <w:rsid w:val="0089131C"/>
    <w:rsid w:val="008916D7"/>
    <w:rsid w:val="00895453"/>
    <w:rsid w:val="0089609F"/>
    <w:rsid w:val="00896B52"/>
    <w:rsid w:val="008A114E"/>
    <w:rsid w:val="008A4488"/>
    <w:rsid w:val="008A6744"/>
    <w:rsid w:val="008B023D"/>
    <w:rsid w:val="008B1598"/>
    <w:rsid w:val="008B1D86"/>
    <w:rsid w:val="008C0F00"/>
    <w:rsid w:val="008C30BA"/>
    <w:rsid w:val="008C56CF"/>
    <w:rsid w:val="008D03D5"/>
    <w:rsid w:val="008D16E5"/>
    <w:rsid w:val="008D1D67"/>
    <w:rsid w:val="008D4F16"/>
    <w:rsid w:val="008D6E73"/>
    <w:rsid w:val="008D7725"/>
    <w:rsid w:val="008E0C7B"/>
    <w:rsid w:val="008E279F"/>
    <w:rsid w:val="008E3183"/>
    <w:rsid w:val="008E3B83"/>
    <w:rsid w:val="008E6FF5"/>
    <w:rsid w:val="008F1BEF"/>
    <w:rsid w:val="008F2EC0"/>
    <w:rsid w:val="008F35CD"/>
    <w:rsid w:val="0090345D"/>
    <w:rsid w:val="009056EE"/>
    <w:rsid w:val="009059B2"/>
    <w:rsid w:val="00907F12"/>
    <w:rsid w:val="00914C35"/>
    <w:rsid w:val="00915473"/>
    <w:rsid w:val="0091629D"/>
    <w:rsid w:val="009169E3"/>
    <w:rsid w:val="00917268"/>
    <w:rsid w:val="009228CA"/>
    <w:rsid w:val="00926C13"/>
    <w:rsid w:val="00927905"/>
    <w:rsid w:val="0093120B"/>
    <w:rsid w:val="00931B4A"/>
    <w:rsid w:val="00934E98"/>
    <w:rsid w:val="00934EEB"/>
    <w:rsid w:val="0093570F"/>
    <w:rsid w:val="0093796A"/>
    <w:rsid w:val="00937E2A"/>
    <w:rsid w:val="00942B0D"/>
    <w:rsid w:val="00943689"/>
    <w:rsid w:val="00943A81"/>
    <w:rsid w:val="00946A53"/>
    <w:rsid w:val="00951628"/>
    <w:rsid w:val="009519B2"/>
    <w:rsid w:val="00954D38"/>
    <w:rsid w:val="00957E33"/>
    <w:rsid w:val="009638C2"/>
    <w:rsid w:val="00964ADB"/>
    <w:rsid w:val="009660F8"/>
    <w:rsid w:val="009703BB"/>
    <w:rsid w:val="00970DD2"/>
    <w:rsid w:val="0097215F"/>
    <w:rsid w:val="00976983"/>
    <w:rsid w:val="00977C69"/>
    <w:rsid w:val="00986843"/>
    <w:rsid w:val="0098726A"/>
    <w:rsid w:val="00991832"/>
    <w:rsid w:val="009942F2"/>
    <w:rsid w:val="00997CBA"/>
    <w:rsid w:val="009A286B"/>
    <w:rsid w:val="009B0F2E"/>
    <w:rsid w:val="009B38CE"/>
    <w:rsid w:val="009C0CDD"/>
    <w:rsid w:val="009C2793"/>
    <w:rsid w:val="009C2A9E"/>
    <w:rsid w:val="009C5FCF"/>
    <w:rsid w:val="009D272F"/>
    <w:rsid w:val="009D4241"/>
    <w:rsid w:val="009D46D9"/>
    <w:rsid w:val="009D642F"/>
    <w:rsid w:val="009D7D5E"/>
    <w:rsid w:val="009E354E"/>
    <w:rsid w:val="009E4807"/>
    <w:rsid w:val="009E7913"/>
    <w:rsid w:val="009F065E"/>
    <w:rsid w:val="009F4242"/>
    <w:rsid w:val="009F45F3"/>
    <w:rsid w:val="00A0031D"/>
    <w:rsid w:val="00A01CFA"/>
    <w:rsid w:val="00A0637E"/>
    <w:rsid w:val="00A065D3"/>
    <w:rsid w:val="00A06D4A"/>
    <w:rsid w:val="00A0736B"/>
    <w:rsid w:val="00A12058"/>
    <w:rsid w:val="00A12281"/>
    <w:rsid w:val="00A131B0"/>
    <w:rsid w:val="00A1630E"/>
    <w:rsid w:val="00A16861"/>
    <w:rsid w:val="00A208C7"/>
    <w:rsid w:val="00A259E0"/>
    <w:rsid w:val="00A40444"/>
    <w:rsid w:val="00A45D86"/>
    <w:rsid w:val="00A46929"/>
    <w:rsid w:val="00A4749D"/>
    <w:rsid w:val="00A511E0"/>
    <w:rsid w:val="00A5132D"/>
    <w:rsid w:val="00A522A1"/>
    <w:rsid w:val="00A56939"/>
    <w:rsid w:val="00A578DE"/>
    <w:rsid w:val="00A602D1"/>
    <w:rsid w:val="00A607B9"/>
    <w:rsid w:val="00A64C40"/>
    <w:rsid w:val="00A653A9"/>
    <w:rsid w:val="00A80A95"/>
    <w:rsid w:val="00A81BA6"/>
    <w:rsid w:val="00A84630"/>
    <w:rsid w:val="00A917F1"/>
    <w:rsid w:val="00A93E41"/>
    <w:rsid w:val="00A94939"/>
    <w:rsid w:val="00A953E6"/>
    <w:rsid w:val="00A95746"/>
    <w:rsid w:val="00A966B8"/>
    <w:rsid w:val="00AA002B"/>
    <w:rsid w:val="00AA0847"/>
    <w:rsid w:val="00AA4665"/>
    <w:rsid w:val="00AA4811"/>
    <w:rsid w:val="00AB27FD"/>
    <w:rsid w:val="00AC604A"/>
    <w:rsid w:val="00AD230F"/>
    <w:rsid w:val="00AF09BC"/>
    <w:rsid w:val="00AF7AC2"/>
    <w:rsid w:val="00B03380"/>
    <w:rsid w:val="00B06DD7"/>
    <w:rsid w:val="00B10632"/>
    <w:rsid w:val="00B1272E"/>
    <w:rsid w:val="00B135DE"/>
    <w:rsid w:val="00B2047E"/>
    <w:rsid w:val="00B24FBF"/>
    <w:rsid w:val="00B256B4"/>
    <w:rsid w:val="00B3042C"/>
    <w:rsid w:val="00B32CBD"/>
    <w:rsid w:val="00B335F4"/>
    <w:rsid w:val="00B40AB9"/>
    <w:rsid w:val="00B40FF7"/>
    <w:rsid w:val="00B42A05"/>
    <w:rsid w:val="00B43608"/>
    <w:rsid w:val="00B5496F"/>
    <w:rsid w:val="00B60E5A"/>
    <w:rsid w:val="00B62FE0"/>
    <w:rsid w:val="00B63C9C"/>
    <w:rsid w:val="00B66467"/>
    <w:rsid w:val="00B74D8A"/>
    <w:rsid w:val="00B7520C"/>
    <w:rsid w:val="00B756B3"/>
    <w:rsid w:val="00B7612F"/>
    <w:rsid w:val="00B7741D"/>
    <w:rsid w:val="00B80F1D"/>
    <w:rsid w:val="00B84977"/>
    <w:rsid w:val="00B84D67"/>
    <w:rsid w:val="00B85CF0"/>
    <w:rsid w:val="00B90042"/>
    <w:rsid w:val="00B9380A"/>
    <w:rsid w:val="00B957A7"/>
    <w:rsid w:val="00BA1742"/>
    <w:rsid w:val="00BA1C23"/>
    <w:rsid w:val="00BA3E8B"/>
    <w:rsid w:val="00BB0225"/>
    <w:rsid w:val="00BB21F7"/>
    <w:rsid w:val="00BB3D2B"/>
    <w:rsid w:val="00BB4D1F"/>
    <w:rsid w:val="00BB72F1"/>
    <w:rsid w:val="00BC233E"/>
    <w:rsid w:val="00BC3235"/>
    <w:rsid w:val="00BC367C"/>
    <w:rsid w:val="00BC3FDC"/>
    <w:rsid w:val="00BC62E5"/>
    <w:rsid w:val="00BD5CE9"/>
    <w:rsid w:val="00BD6178"/>
    <w:rsid w:val="00BD6F2B"/>
    <w:rsid w:val="00BD719E"/>
    <w:rsid w:val="00BF39DE"/>
    <w:rsid w:val="00C004C6"/>
    <w:rsid w:val="00C0416F"/>
    <w:rsid w:val="00C04DF4"/>
    <w:rsid w:val="00C118F7"/>
    <w:rsid w:val="00C141B4"/>
    <w:rsid w:val="00C14F58"/>
    <w:rsid w:val="00C15926"/>
    <w:rsid w:val="00C21326"/>
    <w:rsid w:val="00C2230F"/>
    <w:rsid w:val="00C32CE0"/>
    <w:rsid w:val="00C33FE1"/>
    <w:rsid w:val="00C34DED"/>
    <w:rsid w:val="00C351C5"/>
    <w:rsid w:val="00C35776"/>
    <w:rsid w:val="00C41BBF"/>
    <w:rsid w:val="00C42D36"/>
    <w:rsid w:val="00C454A1"/>
    <w:rsid w:val="00C47304"/>
    <w:rsid w:val="00C47C23"/>
    <w:rsid w:val="00C51ED6"/>
    <w:rsid w:val="00C56B98"/>
    <w:rsid w:val="00C61B21"/>
    <w:rsid w:val="00C65913"/>
    <w:rsid w:val="00C65D20"/>
    <w:rsid w:val="00C66854"/>
    <w:rsid w:val="00C7096E"/>
    <w:rsid w:val="00C712B1"/>
    <w:rsid w:val="00C72356"/>
    <w:rsid w:val="00C75E56"/>
    <w:rsid w:val="00C7614B"/>
    <w:rsid w:val="00C80F60"/>
    <w:rsid w:val="00C81450"/>
    <w:rsid w:val="00C81F25"/>
    <w:rsid w:val="00C83C48"/>
    <w:rsid w:val="00C85B08"/>
    <w:rsid w:val="00C903C2"/>
    <w:rsid w:val="00C95355"/>
    <w:rsid w:val="00C959EF"/>
    <w:rsid w:val="00CA02BC"/>
    <w:rsid w:val="00CA2C51"/>
    <w:rsid w:val="00CA3948"/>
    <w:rsid w:val="00CA3D9A"/>
    <w:rsid w:val="00CA689A"/>
    <w:rsid w:val="00CA7941"/>
    <w:rsid w:val="00CA7B4F"/>
    <w:rsid w:val="00CB3C05"/>
    <w:rsid w:val="00CB7248"/>
    <w:rsid w:val="00CC0D74"/>
    <w:rsid w:val="00CC73F6"/>
    <w:rsid w:val="00CD210E"/>
    <w:rsid w:val="00CD6FB9"/>
    <w:rsid w:val="00CE4090"/>
    <w:rsid w:val="00CF606C"/>
    <w:rsid w:val="00D01EE0"/>
    <w:rsid w:val="00D0290A"/>
    <w:rsid w:val="00D06A4F"/>
    <w:rsid w:val="00D10280"/>
    <w:rsid w:val="00D13AC1"/>
    <w:rsid w:val="00D17C4D"/>
    <w:rsid w:val="00D215FD"/>
    <w:rsid w:val="00D248F1"/>
    <w:rsid w:val="00D33B18"/>
    <w:rsid w:val="00D35F7B"/>
    <w:rsid w:val="00D3785C"/>
    <w:rsid w:val="00D4280D"/>
    <w:rsid w:val="00D44E61"/>
    <w:rsid w:val="00D50AF4"/>
    <w:rsid w:val="00D548BC"/>
    <w:rsid w:val="00D56E92"/>
    <w:rsid w:val="00D57EBA"/>
    <w:rsid w:val="00D61672"/>
    <w:rsid w:val="00D6192C"/>
    <w:rsid w:val="00D64361"/>
    <w:rsid w:val="00D74A15"/>
    <w:rsid w:val="00D74C0F"/>
    <w:rsid w:val="00D77CA1"/>
    <w:rsid w:val="00D81B3B"/>
    <w:rsid w:val="00D82310"/>
    <w:rsid w:val="00D823F0"/>
    <w:rsid w:val="00D83384"/>
    <w:rsid w:val="00D864A4"/>
    <w:rsid w:val="00D87C8B"/>
    <w:rsid w:val="00D9145E"/>
    <w:rsid w:val="00D94A71"/>
    <w:rsid w:val="00D9622B"/>
    <w:rsid w:val="00DA02F0"/>
    <w:rsid w:val="00DA36A1"/>
    <w:rsid w:val="00DA618A"/>
    <w:rsid w:val="00DB18B6"/>
    <w:rsid w:val="00DB1DEF"/>
    <w:rsid w:val="00DB2BAE"/>
    <w:rsid w:val="00DC262F"/>
    <w:rsid w:val="00DC519D"/>
    <w:rsid w:val="00DC5E21"/>
    <w:rsid w:val="00DC7A04"/>
    <w:rsid w:val="00DD75A7"/>
    <w:rsid w:val="00DD7AFA"/>
    <w:rsid w:val="00DE15BE"/>
    <w:rsid w:val="00DE3EE6"/>
    <w:rsid w:val="00DE50C0"/>
    <w:rsid w:val="00DE52D0"/>
    <w:rsid w:val="00DE7064"/>
    <w:rsid w:val="00DE7F42"/>
    <w:rsid w:val="00DF1187"/>
    <w:rsid w:val="00E000F9"/>
    <w:rsid w:val="00E02672"/>
    <w:rsid w:val="00E03250"/>
    <w:rsid w:val="00E03CCC"/>
    <w:rsid w:val="00E072CE"/>
    <w:rsid w:val="00E075E7"/>
    <w:rsid w:val="00E11ABD"/>
    <w:rsid w:val="00E1298B"/>
    <w:rsid w:val="00E213D3"/>
    <w:rsid w:val="00E21630"/>
    <w:rsid w:val="00E229F3"/>
    <w:rsid w:val="00E33AA7"/>
    <w:rsid w:val="00E40FC6"/>
    <w:rsid w:val="00E41D29"/>
    <w:rsid w:val="00E42616"/>
    <w:rsid w:val="00E5185A"/>
    <w:rsid w:val="00E51A1E"/>
    <w:rsid w:val="00E54C60"/>
    <w:rsid w:val="00E563A1"/>
    <w:rsid w:val="00E57733"/>
    <w:rsid w:val="00E62ED2"/>
    <w:rsid w:val="00E638C7"/>
    <w:rsid w:val="00E80E0E"/>
    <w:rsid w:val="00E86C74"/>
    <w:rsid w:val="00E87C19"/>
    <w:rsid w:val="00E90B05"/>
    <w:rsid w:val="00E93871"/>
    <w:rsid w:val="00E968C0"/>
    <w:rsid w:val="00E969AA"/>
    <w:rsid w:val="00E96CC4"/>
    <w:rsid w:val="00E975BD"/>
    <w:rsid w:val="00E9768E"/>
    <w:rsid w:val="00EA08E6"/>
    <w:rsid w:val="00EA3DB7"/>
    <w:rsid w:val="00EA5B1B"/>
    <w:rsid w:val="00EB7104"/>
    <w:rsid w:val="00EC0FFC"/>
    <w:rsid w:val="00EC2D8E"/>
    <w:rsid w:val="00EC3FE7"/>
    <w:rsid w:val="00EC4622"/>
    <w:rsid w:val="00EC71D7"/>
    <w:rsid w:val="00ED7871"/>
    <w:rsid w:val="00EE0BF1"/>
    <w:rsid w:val="00EE5078"/>
    <w:rsid w:val="00EE5302"/>
    <w:rsid w:val="00EF2EDF"/>
    <w:rsid w:val="00EF3290"/>
    <w:rsid w:val="00F0039E"/>
    <w:rsid w:val="00F01C14"/>
    <w:rsid w:val="00F07564"/>
    <w:rsid w:val="00F13BDB"/>
    <w:rsid w:val="00F144C3"/>
    <w:rsid w:val="00F17E04"/>
    <w:rsid w:val="00F268F8"/>
    <w:rsid w:val="00F271BE"/>
    <w:rsid w:val="00F31BDD"/>
    <w:rsid w:val="00F35485"/>
    <w:rsid w:val="00F40F40"/>
    <w:rsid w:val="00F435A3"/>
    <w:rsid w:val="00F43F9A"/>
    <w:rsid w:val="00F449A1"/>
    <w:rsid w:val="00F46283"/>
    <w:rsid w:val="00F470A1"/>
    <w:rsid w:val="00F47AE7"/>
    <w:rsid w:val="00F47F9F"/>
    <w:rsid w:val="00F54A95"/>
    <w:rsid w:val="00F569DE"/>
    <w:rsid w:val="00F56E14"/>
    <w:rsid w:val="00F57108"/>
    <w:rsid w:val="00F620E5"/>
    <w:rsid w:val="00F65890"/>
    <w:rsid w:val="00F72F27"/>
    <w:rsid w:val="00F74192"/>
    <w:rsid w:val="00F74A7C"/>
    <w:rsid w:val="00F74AF8"/>
    <w:rsid w:val="00F80879"/>
    <w:rsid w:val="00F844CA"/>
    <w:rsid w:val="00F90EC3"/>
    <w:rsid w:val="00F9131A"/>
    <w:rsid w:val="00F9430A"/>
    <w:rsid w:val="00F96CE1"/>
    <w:rsid w:val="00FA08C7"/>
    <w:rsid w:val="00FA177E"/>
    <w:rsid w:val="00FB1763"/>
    <w:rsid w:val="00FB34E7"/>
    <w:rsid w:val="00FB53C6"/>
    <w:rsid w:val="00FC2664"/>
    <w:rsid w:val="00FC2BF8"/>
    <w:rsid w:val="00FC4934"/>
    <w:rsid w:val="00FC7428"/>
    <w:rsid w:val="00FD03A9"/>
    <w:rsid w:val="00FD0D17"/>
    <w:rsid w:val="00FD3A20"/>
    <w:rsid w:val="00FD4D20"/>
    <w:rsid w:val="00FD6ECB"/>
    <w:rsid w:val="00FE08E9"/>
    <w:rsid w:val="00FE7DF6"/>
    <w:rsid w:val="00FF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17E116"/>
  <w15:chartTrackingRefBased/>
  <w15:docId w15:val="{4EDFD461-889F-4949-978F-7B148DD2B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0A1"/>
    <w:pPr>
      <w:spacing w:line="480" w:lineRule="auto"/>
    </w:pPr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6003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6003C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6003C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6003C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6003C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6003C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6003C"/>
    <w:pPr>
      <w:keepNext/>
      <w:keepLines/>
      <w:spacing w:before="120" w:after="0"/>
      <w:outlineLvl w:val="6"/>
    </w:pPr>
    <w:rPr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6003C"/>
    <w:pPr>
      <w:keepNext/>
      <w:keepLines/>
      <w:spacing w:before="120" w:after="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6003C"/>
    <w:pPr>
      <w:keepNext/>
      <w:keepLines/>
      <w:spacing w:before="120" w:after="0"/>
      <w:outlineLvl w:val="8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6003C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6003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26003C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26003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26003C"/>
    <w:rPr>
      <w:rFonts w:asciiTheme="majorHAnsi" w:eastAsiaTheme="majorEastAsia" w:hAnsiTheme="majorHAnsi" w:cstheme="majorBidi"/>
      <w:b/>
      <w:bCs/>
    </w:rPr>
  </w:style>
  <w:style w:type="character" w:customStyle="1" w:styleId="Titre6Car">
    <w:name w:val="Titre 6 Car"/>
    <w:basedOn w:val="Policepardfaut"/>
    <w:link w:val="Titre6"/>
    <w:uiPriority w:val="9"/>
    <w:semiHidden/>
    <w:rsid w:val="0026003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26003C"/>
    <w:rPr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26003C"/>
    <w:rPr>
      <w:b/>
      <w:bCs/>
    </w:rPr>
  </w:style>
  <w:style w:type="character" w:customStyle="1" w:styleId="Titre9Car">
    <w:name w:val="Titre 9 Car"/>
    <w:basedOn w:val="Policepardfaut"/>
    <w:link w:val="Titre9"/>
    <w:uiPriority w:val="9"/>
    <w:semiHidden/>
    <w:rsid w:val="0026003C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006EB6"/>
    <w:pPr>
      <w:jc w:val="center"/>
    </w:pPr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26003C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26003C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6003C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26003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26003C"/>
    <w:rPr>
      <w:b/>
      <w:bCs/>
      <w:color w:val="auto"/>
    </w:rPr>
  </w:style>
  <w:style w:type="character" w:styleId="Accentuation">
    <w:name w:val="Emphasis"/>
    <w:basedOn w:val="Policepardfaut"/>
    <w:uiPriority w:val="20"/>
    <w:qFormat/>
    <w:rsid w:val="0026003C"/>
    <w:rPr>
      <w:i/>
      <w:iCs/>
      <w:color w:val="auto"/>
    </w:rPr>
  </w:style>
  <w:style w:type="paragraph" w:styleId="Sansinterligne">
    <w:name w:val="No Spacing"/>
    <w:uiPriority w:val="1"/>
    <w:qFormat/>
    <w:rsid w:val="0026003C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26003C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26003C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6003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6003C"/>
    <w:rPr>
      <w:rFonts w:asciiTheme="majorHAnsi" w:eastAsiaTheme="majorEastAsia" w:hAnsiTheme="majorHAnsi" w:cstheme="majorBidi"/>
      <w:sz w:val="26"/>
      <w:szCs w:val="26"/>
    </w:rPr>
  </w:style>
  <w:style w:type="character" w:styleId="Emphaseple">
    <w:name w:val="Subtle Emphasis"/>
    <w:basedOn w:val="Policepardfaut"/>
    <w:uiPriority w:val="19"/>
    <w:qFormat/>
    <w:rsid w:val="0026003C"/>
    <w:rPr>
      <w:i/>
      <w:iCs/>
      <w:color w:val="auto"/>
    </w:rPr>
  </w:style>
  <w:style w:type="character" w:styleId="Emphaseintense">
    <w:name w:val="Intense Emphasis"/>
    <w:basedOn w:val="Policepardfaut"/>
    <w:uiPriority w:val="21"/>
    <w:qFormat/>
    <w:rsid w:val="0026003C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26003C"/>
    <w:rPr>
      <w:smallCaps/>
      <w:color w:val="auto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26003C"/>
    <w:rPr>
      <w:b/>
      <w:bCs/>
      <w:smallCaps/>
      <w:color w:val="auto"/>
      <w:u w:val="single"/>
    </w:rPr>
  </w:style>
  <w:style w:type="character" w:styleId="Titredulivre">
    <w:name w:val="Book Title"/>
    <w:basedOn w:val="Policepardfaut"/>
    <w:uiPriority w:val="33"/>
    <w:qFormat/>
    <w:rsid w:val="0026003C"/>
    <w:rPr>
      <w:b/>
      <w:bCs/>
      <w:smallCap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6003C"/>
    <w:pPr>
      <w:outlineLvl w:val="9"/>
    </w:pPr>
  </w:style>
  <w:style w:type="table" w:styleId="Grilledutableau">
    <w:name w:val="Table Grid"/>
    <w:basedOn w:val="TableauNormal"/>
    <w:uiPriority w:val="39"/>
    <w:rsid w:val="00A45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">
    <w:name w:val="Grid Table 2"/>
    <w:basedOn w:val="TableauNormal"/>
    <w:uiPriority w:val="47"/>
    <w:rsid w:val="00D6192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">
    <w:name w:val="Grid Table 4"/>
    <w:basedOn w:val="TableauNormal"/>
    <w:uiPriority w:val="49"/>
    <w:rsid w:val="00D6192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C41BB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1BBF"/>
  </w:style>
  <w:style w:type="paragraph" w:styleId="Pieddepage">
    <w:name w:val="footer"/>
    <w:basedOn w:val="Normal"/>
    <w:link w:val="PieddepageCar"/>
    <w:uiPriority w:val="99"/>
    <w:unhideWhenUsed/>
    <w:rsid w:val="00C41BB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1BBF"/>
  </w:style>
  <w:style w:type="character" w:customStyle="1" w:styleId="product-infocatalognumber">
    <w:name w:val="product-info__catalognumber"/>
    <w:basedOn w:val="Policepardfaut"/>
    <w:rsid w:val="00D01EE0"/>
  </w:style>
  <w:style w:type="character" w:customStyle="1" w:styleId="entry--content">
    <w:name w:val="entry--content"/>
    <w:basedOn w:val="Policepardfaut"/>
    <w:rsid w:val="00D01EE0"/>
  </w:style>
  <w:style w:type="character" w:styleId="Marquedecommentaire">
    <w:name w:val="annotation reference"/>
    <w:basedOn w:val="Policepardfaut"/>
    <w:uiPriority w:val="99"/>
    <w:semiHidden/>
    <w:unhideWhenUsed/>
    <w:rsid w:val="00997C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97C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7CB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7C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7CB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7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7CBA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A607B9"/>
    <w:rPr>
      <w:color w:val="808080"/>
    </w:rPr>
  </w:style>
  <w:style w:type="character" w:customStyle="1" w:styleId="floatright">
    <w:name w:val="float_right"/>
    <w:basedOn w:val="Policepardfaut"/>
    <w:rsid w:val="00174AFB"/>
  </w:style>
  <w:style w:type="character" w:styleId="Lienhypertexte">
    <w:name w:val="Hyperlink"/>
    <w:basedOn w:val="Policepardfaut"/>
    <w:uiPriority w:val="99"/>
    <w:unhideWhenUsed/>
    <w:rsid w:val="008E6FF5"/>
    <w:rPr>
      <w:color w:val="0000FF"/>
      <w:u w:val="single"/>
    </w:rPr>
  </w:style>
  <w:style w:type="paragraph" w:customStyle="1" w:styleId="Paragraph">
    <w:name w:val="Paragraph"/>
    <w:basedOn w:val="Normal"/>
    <w:link w:val="ParagraphCar"/>
    <w:rsid w:val="00FE08E9"/>
    <w:pPr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ar">
    <w:name w:val="Paragraph Car"/>
    <w:basedOn w:val="Policepardfaut"/>
    <w:link w:val="Paragraph"/>
    <w:rsid w:val="00FE08E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230B5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470A1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2047E"/>
  </w:style>
  <w:style w:type="paragraph" w:customStyle="1" w:styleId="EndNoteBibliographyTitle">
    <w:name w:val="EndNote Bibliography Title"/>
    <w:basedOn w:val="Normal"/>
    <w:link w:val="EndNoteBibliographyTitleCar"/>
    <w:rsid w:val="00B957A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957A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957A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B957A7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0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3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126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21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70755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7480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9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427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1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494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3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924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1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6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32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0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1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5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08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1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75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110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4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package" Target="embeddings/Document_Microsoft_Word.docx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111"/>
    <w:rsid w:val="00203111"/>
    <w:rsid w:val="0061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3135CBA8C3564A6EA369DCF7DE177604">
    <w:name w:val="3135CBA8C3564A6EA369DCF7DE177604"/>
    <w:rsid w:val="0020311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2E6D2-46BC-47F9-8AE3-1C5011110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7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CORRE</dc:creator>
  <cp:keywords/>
  <dc:description/>
  <cp:lastModifiedBy>Anne GALY</cp:lastModifiedBy>
  <cp:revision>3</cp:revision>
  <cp:lastPrinted>2021-08-19T14:42:00Z</cp:lastPrinted>
  <dcterms:created xsi:type="dcterms:W3CDTF">2021-08-20T07:37:00Z</dcterms:created>
  <dcterms:modified xsi:type="dcterms:W3CDTF">2021-08-2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5f6373-d2da-3191-8d27-75cf5e42234c</vt:lpwstr>
  </property>
  <property fmtid="{D5CDD505-2E9C-101B-9397-08002B2CF9AE}" pid="4" name="Mendeley Citation Style_1">
    <vt:lpwstr>http://www.zotero.org/styles/gene-therap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ell</vt:lpwstr>
  </property>
  <property fmtid="{D5CDD505-2E9C-101B-9397-08002B2CF9AE}" pid="10" name="Mendeley Recent Style Name 2_1">
    <vt:lpwstr>Cell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pigenetics-and-chromatin</vt:lpwstr>
  </property>
  <property fmtid="{D5CDD505-2E9C-101B-9397-08002B2CF9AE}" pid="16" name="Mendeley Recent Style Name 5_1">
    <vt:lpwstr>Epigenetics &amp; Chromatin</vt:lpwstr>
  </property>
  <property fmtid="{D5CDD505-2E9C-101B-9397-08002B2CF9AE}" pid="17" name="Mendeley Recent Style Id 6_1">
    <vt:lpwstr>http://www.zotero.org/styles/gene-therapy</vt:lpwstr>
  </property>
  <property fmtid="{D5CDD505-2E9C-101B-9397-08002B2CF9AE}" pid="18" name="Mendeley Recent Style Name 6_1">
    <vt:lpwstr>Gene Therapy</vt:lpwstr>
  </property>
  <property fmtid="{D5CDD505-2E9C-101B-9397-08002B2CF9AE}" pid="19" name="Mendeley Recent Style Id 7_1">
    <vt:lpwstr>http://www.zotero.org/styles/human-gene-therapy</vt:lpwstr>
  </property>
  <property fmtid="{D5CDD505-2E9C-101B-9397-08002B2CF9AE}" pid="20" name="Mendeley Recent Style Name 7_1">
    <vt:lpwstr>Human Gene Therap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